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06415009" w14:textId="5602C611" w:rsidR="005D0D12"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D004B47" w14:textId="1FF3ADCD" w:rsidR="005D0D12" w:rsidRDefault="000035D5">
                            <w:r>
                              <w:t xml:space="preserve">Reported on page number: </w:t>
                            </w:r>
                            <w:r w:rsidR="006938B6">
                              <w:t xml:space="preserve"> 11 and 12</w:t>
                            </w:r>
                            <w:r w:rsidR="005D0D12">
                              <w:t>, and it reads as follows:</w:t>
                            </w:r>
                          </w:p>
                          <w:p w14:paraId="625F48D8" w14:textId="77777777" w:rsidR="00874C98" w:rsidRDefault="00874C98"/>
                          <w:p w14:paraId="450A942A" w14:textId="77777777" w:rsidR="005D0D12" w:rsidRPr="0061590A" w:rsidRDefault="005D0D12" w:rsidP="005D0D12">
                            <w:pPr>
                              <w:rPr>
                                <w:i/>
                                <w:iCs/>
                                <w:sz w:val="20"/>
                                <w:szCs w:val="20"/>
                              </w:rPr>
                            </w:pPr>
                            <w:r w:rsidRPr="0061590A">
                              <w:rPr>
                                <w:i/>
                                <w:iCs/>
                                <w:sz w:val="20"/>
                                <w:szCs w:val="20"/>
                              </w:rPr>
                              <w:t xml:space="preserve">The protocol from this study was approved by the Ethics Committee of the National Institute of Public Health, Mexico (CI-1403), the Health Research Ethics Committee of the National Agency for the Control of AIDS, (NACA, FHREC/2016/01/58/08-08-16) and by the Nigerian Institute for Medical Research in Nigeria (NIMR, IRB/17/024). Written informed consent was obtained for all training participants prior to data collection. No patient data was directly collected, only CBO costs. </w:t>
                            </w:r>
                          </w:p>
                          <w:p w14:paraId="771AAD8A" w14:textId="77777777" w:rsidR="005D0D12" w:rsidRDefault="005D0D12"/>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5D004B47" w14:textId="1FF3ADCD" w:rsidR="005D0D12" w:rsidRDefault="000035D5">
                      <w:r>
                        <w:t xml:space="preserve">Reported on page number: </w:t>
                      </w:r>
                      <w:r w:rsidR="006938B6">
                        <w:t xml:space="preserve"> 11 and 12</w:t>
                      </w:r>
                      <w:r w:rsidR="005D0D12">
                        <w:t>, and it reads as follows:</w:t>
                      </w:r>
                    </w:p>
                    <w:p w14:paraId="625F48D8" w14:textId="77777777" w:rsidR="00874C98" w:rsidRDefault="00874C98"/>
                    <w:p w14:paraId="450A942A" w14:textId="77777777" w:rsidR="005D0D12" w:rsidRPr="0061590A" w:rsidRDefault="005D0D12" w:rsidP="005D0D12">
                      <w:pPr>
                        <w:rPr>
                          <w:i/>
                          <w:iCs/>
                          <w:sz w:val="20"/>
                          <w:szCs w:val="20"/>
                        </w:rPr>
                      </w:pPr>
                      <w:r w:rsidRPr="0061590A">
                        <w:rPr>
                          <w:i/>
                          <w:iCs/>
                          <w:sz w:val="20"/>
                          <w:szCs w:val="20"/>
                        </w:rPr>
                        <w:t xml:space="preserve">The protocol from this study was approved by the Ethics Committee of the National Institute of Public Health, Mexico (CI-1403), the Health Research Ethics Committee of the National Agency for the Control of AIDS, (NACA, FHREC/2016/01/58/08-08-16) and by the Nigerian Institute for Medical Research in Nigeria (NIMR, IRB/17/024). Written informed consent was obtained for all training participants prior to data collection. No patient data was directly collected, only CBO costs. </w:t>
                      </w:r>
                    </w:p>
                    <w:p w14:paraId="771AAD8A" w14:textId="77777777" w:rsidR="005D0D12" w:rsidRDefault="005D0D12"/>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42F7F499" w14:textId="72EBAAC2" w:rsidR="005D0D12"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B3FC061" w:rsidR="000035D5" w:rsidRDefault="000035D5" w:rsidP="000035D5">
                            <w:r>
                              <w:t xml:space="preserve">Reported on page number: </w:t>
                            </w:r>
                            <w:r w:rsidR="00C6549F">
                              <w:t xml:space="preserve"> This does not apply to this stud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B3FC061" w:rsidR="000035D5" w:rsidRDefault="000035D5" w:rsidP="000035D5">
                      <w:r>
                        <w:t xml:space="preserve">Reported on page number: </w:t>
                      </w:r>
                      <w:r w:rsidR="00C6549F">
                        <w:t xml:space="preserve"> This does not apply to this study</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bookmarkStart w:id="4" w:name="_Hlk73631626"/>
    </w:p>
    <w:p w14:paraId="38C7B663" w14:textId="45E024FE" w:rsidR="000035D5" w:rsidRDefault="000035D5" w:rsidP="000035D5">
      <w:pPr>
        <w:spacing w:before="240" w:after="240"/>
      </w:pPr>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EE4D817" w:rsidR="000035D5" w:rsidRDefault="006938B6" w:rsidP="000035D5">
                            <w:r>
                              <w:t xml:space="preserve">Yes, this study involved collaborators from Nigeria. They are listed as co-authors of this manuscript as they meet PLOS’ criteria for authorshi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EE4D817" w:rsidR="000035D5" w:rsidRDefault="006938B6" w:rsidP="000035D5">
                      <w:r>
                        <w:t xml:space="preserve">Yes, this study involved collaborators from Nigeria. They are listed as co-authors of this manuscript as they meet PLOS’ criteria for authorship.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75D897A" w14:textId="77777777" w:rsidR="00C6549F" w:rsidRDefault="006938B6" w:rsidP="000035D5">
                            <w:r>
                              <w:t xml:space="preserve">No, we did not obtain written informed consent from local community representatives. </w:t>
                            </w:r>
                          </w:p>
                          <w:p w14:paraId="223CD14A" w14:textId="07C441CD" w:rsidR="000035D5" w:rsidRDefault="006938B6" w:rsidP="000035D5">
                            <w:r>
                              <w:t xml:space="preserve">We obtained written informed consent from all participants prior to data collection. </w:t>
                            </w:r>
                          </w:p>
                          <w:p w14:paraId="7FAB168D" w14:textId="45D0D18C" w:rsidR="006938B6" w:rsidRDefault="006938B6" w:rsidP="000035D5">
                            <w:r>
                              <w:t xml:space="preserve">This is reported on page 12.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075D897A" w14:textId="77777777" w:rsidR="00C6549F" w:rsidRDefault="006938B6" w:rsidP="000035D5">
                      <w:r>
                        <w:t xml:space="preserve">No, we did not obtain written informed consent from local community representatives. </w:t>
                      </w:r>
                    </w:p>
                    <w:p w14:paraId="223CD14A" w14:textId="07C441CD" w:rsidR="000035D5" w:rsidRDefault="006938B6" w:rsidP="000035D5">
                      <w:r>
                        <w:t xml:space="preserve">We obtained written informed consent from all participants prior to data collection. </w:t>
                      </w:r>
                    </w:p>
                    <w:p w14:paraId="7FAB168D" w14:textId="45D0D18C" w:rsidR="006938B6" w:rsidRDefault="006938B6" w:rsidP="000035D5">
                      <w:r>
                        <w:t xml:space="preserve">This is reported on page 12.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7D78571" w14:textId="1E9D86B9" w:rsidR="00A35EA3" w:rsidRDefault="001A0FCA" w:rsidP="000035D5">
                            <w:r>
                              <w:t xml:space="preserve">Before the implementation of this </w:t>
                            </w:r>
                            <w:r w:rsidR="00A35EA3">
                              <w:t xml:space="preserve">project, there were meetings with key stakeholders in Nigeria to define some of the research objectives and discuss the methodology to be us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27D78571" w14:textId="1E9D86B9" w:rsidR="00A35EA3" w:rsidRDefault="001A0FCA" w:rsidP="000035D5">
                      <w:r>
                        <w:t xml:space="preserve">Before the implementation of this </w:t>
                      </w:r>
                      <w:r w:rsidR="00A35EA3">
                        <w:t xml:space="preserve">project, there were meetings with key stakeholders in Nigeria to define some of the research objectives and discuss the methodology to be used.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ED74AAE" w:rsidR="000035D5" w:rsidRDefault="001A0FCA" w:rsidP="000035D5">
                            <w:r>
                              <w:t xml:space="preserve">Local collaborators and key stakeholders assured us that no translation from English to other languages was needed.  </w:t>
                            </w:r>
                          </w:p>
                          <w:p w14:paraId="6F3C640A" w14:textId="7F742949" w:rsidR="001A0FCA" w:rsidRDefault="001A0FCA" w:rsidP="000035D5">
                            <w:r>
                              <w:t>During the training</w:t>
                            </w:r>
                            <w:r w:rsidR="00C07243">
                              <w:t xml:space="preserve"> activity</w:t>
                            </w:r>
                            <w:r>
                              <w:t xml:space="preserve">, informed consent was explained to participants using plain English. </w:t>
                            </w:r>
                          </w:p>
                          <w:p w14:paraId="759A9270" w14:textId="77777777" w:rsidR="001A0FCA" w:rsidRDefault="001A0FCA"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ED74AAE" w:rsidR="000035D5" w:rsidRDefault="001A0FCA" w:rsidP="000035D5">
                      <w:r>
                        <w:t xml:space="preserve">Local collaborators and key stakeholders assured us that no translation from English to other languages was needed.  </w:t>
                      </w:r>
                    </w:p>
                    <w:p w14:paraId="6F3C640A" w14:textId="7F742949" w:rsidR="001A0FCA" w:rsidRDefault="001A0FCA" w:rsidP="000035D5">
                      <w:r>
                        <w:t>During the training</w:t>
                      </w:r>
                      <w:r w:rsidR="00C07243">
                        <w:t xml:space="preserve"> activity</w:t>
                      </w:r>
                      <w:r>
                        <w:t xml:space="preserve">, informed consent was explained to participants using plain English. </w:t>
                      </w:r>
                    </w:p>
                    <w:p w14:paraId="759A9270" w14:textId="77777777" w:rsidR="001A0FCA" w:rsidRDefault="001A0FCA"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2C71E5CD" w14:textId="2889AB56" w:rsidR="005D0D12"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045D287" w:rsidR="000035D5" w:rsidRDefault="00C6549F" w:rsidP="000035D5">
                            <w:r>
                              <w:t xml:space="preserve">A summary report </w:t>
                            </w:r>
                            <w:r w:rsidR="001A0FCA">
                              <w:t xml:space="preserve">with preliminary results </w:t>
                            </w:r>
                            <w:r>
                              <w:t>was disseminated with all participants and key stakeholders.</w:t>
                            </w:r>
                          </w:p>
                          <w:p w14:paraId="7E4E6F12" w14:textId="3E3C014B" w:rsidR="00C6549F" w:rsidRDefault="00C6549F" w:rsidP="000035D5">
                            <w:r>
                              <w:t>We also aim to send copies of this publication to key stakeholder</w:t>
                            </w:r>
                            <w:r w:rsidR="001A0FCA">
                              <w:t xml:space="preserve"> once available</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045D287" w:rsidR="000035D5" w:rsidRDefault="00C6549F" w:rsidP="000035D5">
                      <w:r>
                        <w:t xml:space="preserve">A summary report </w:t>
                      </w:r>
                      <w:r w:rsidR="001A0FCA">
                        <w:t xml:space="preserve">with preliminary results </w:t>
                      </w:r>
                      <w:r>
                        <w:t>was disseminated with all participants and key stakeholders.</w:t>
                      </w:r>
                    </w:p>
                    <w:p w14:paraId="7E4E6F12" w14:textId="3E3C014B" w:rsidR="00C6549F" w:rsidRDefault="00C6549F" w:rsidP="000035D5">
                      <w:r>
                        <w:t>We also aim to send copies of this publication to key stakeholder</w:t>
                      </w:r>
                      <w:r w:rsidR="001A0FCA">
                        <w:t xml:space="preserve"> once available</w:t>
                      </w:r>
                      <w:r>
                        <w:t xml:space="preserv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C9293B9" w:rsidR="000035D5" w:rsidRDefault="006938B6" w:rsidP="000035D5">
                            <w:r>
                              <w:t>This does not apply to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C9293B9" w:rsidR="000035D5" w:rsidRDefault="006938B6" w:rsidP="000035D5">
                      <w:r>
                        <w:t>This does not apply to this stud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8F604F0" w14:textId="77777777" w:rsidR="006938B6" w:rsidRDefault="006938B6" w:rsidP="006938B6">
                            <w:r>
                              <w:t>This does not apply to this study</w:t>
                            </w:r>
                          </w:p>
                          <w:p w14:paraId="7E9D1D64" w14:textId="0B911C44"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58F604F0" w14:textId="77777777" w:rsidR="006938B6" w:rsidRDefault="006938B6" w:rsidP="006938B6">
                      <w:r>
                        <w:t>This does not apply to this study</w:t>
                      </w:r>
                    </w:p>
                    <w:p w14:paraId="7E9D1D64" w14:textId="0B911C44"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67DDA2D" w14:textId="77777777" w:rsidR="00C6549F" w:rsidRDefault="00C6549F" w:rsidP="00C6549F">
                            <w:r>
                              <w:t>This does not apply to this study</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167DDA2D" w14:textId="77777777" w:rsidR="00C6549F" w:rsidRDefault="00C6549F" w:rsidP="00C6549F">
                      <w:r>
                        <w:t>This does not apply to this study</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27A073" w14:textId="77777777" w:rsidR="00C6549F" w:rsidRDefault="00C6549F" w:rsidP="00C6549F">
                            <w:r>
                              <w:t>This does not apply to this study</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27A073" w14:textId="77777777" w:rsidR="00C6549F" w:rsidRDefault="00C6549F" w:rsidP="00C6549F">
                      <w:r>
                        <w:t>This does not apply to this study</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C434D26" w14:textId="77777777" w:rsidR="00C6549F" w:rsidRDefault="00C6549F" w:rsidP="00C6549F">
                            <w:r>
                              <w:t>This does not apply to this study</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0C434D26" w14:textId="77777777" w:rsidR="00C6549F" w:rsidRDefault="00C6549F" w:rsidP="00C6549F">
                      <w:r>
                        <w:t>This does not apply to this study</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B92495" w14:textId="77777777" w:rsidR="0069172E" w:rsidRDefault="0069172E" w:rsidP="00F57A3B">
      <w:r>
        <w:separator/>
      </w:r>
    </w:p>
  </w:endnote>
  <w:endnote w:type="continuationSeparator" w:id="0">
    <w:p w14:paraId="418D44CB" w14:textId="77777777" w:rsidR="0069172E" w:rsidRDefault="0069172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A419E9" w14:textId="77777777" w:rsidR="0069172E" w:rsidRDefault="0069172E" w:rsidP="00F57A3B">
      <w:r>
        <w:separator/>
      </w:r>
    </w:p>
  </w:footnote>
  <w:footnote w:type="continuationSeparator" w:id="0">
    <w:p w14:paraId="1B64D330" w14:textId="77777777" w:rsidR="0069172E" w:rsidRDefault="0069172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A0FCA"/>
    <w:rsid w:val="00335779"/>
    <w:rsid w:val="004739CD"/>
    <w:rsid w:val="004A7A57"/>
    <w:rsid w:val="00541C18"/>
    <w:rsid w:val="00580384"/>
    <w:rsid w:val="005D0D12"/>
    <w:rsid w:val="0069172E"/>
    <w:rsid w:val="006938B6"/>
    <w:rsid w:val="0069423E"/>
    <w:rsid w:val="00831ADE"/>
    <w:rsid w:val="00841F25"/>
    <w:rsid w:val="00874C98"/>
    <w:rsid w:val="009364D9"/>
    <w:rsid w:val="00A35EA3"/>
    <w:rsid w:val="00A43F5B"/>
    <w:rsid w:val="00C07243"/>
    <w:rsid w:val="00C6549F"/>
    <w:rsid w:val="00E004E6"/>
    <w:rsid w:val="00ED7210"/>
    <w:rsid w:val="00F57A3B"/>
    <w:rsid w:val="00FD4101"/>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drea Salas Ortiz</cp:lastModifiedBy>
  <cp:revision>5</cp:revision>
  <dcterms:created xsi:type="dcterms:W3CDTF">2023-02-09T16:49:00Z</dcterms:created>
  <dcterms:modified xsi:type="dcterms:W3CDTF">2023-02-09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3aa70967e0f20142e8c5c755048c1a918af30493ef12e621292e6548a63539</vt:lpwstr>
  </property>
</Properties>
</file>